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DA3509"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*Descriptive statistics</w:t>
      </w:r>
    </w:p>
    <w:p w14:paraId="29F9AF42">
      <w:pPr>
        <w:rPr>
          <w:rFonts w:hint="default" w:ascii="Times New Roman" w:hAnsi="Times New Roman" w:cs="Times New Roman"/>
          <w:b w:val="0"/>
          <w:bCs w:val="0"/>
          <w:sz w:val="28"/>
          <w:szCs w:val="28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</w:rPr>
        <w:t>gen complete_sample = !missing(SWB, CACS, Gender, Age, Ethnicity, Residence, Education, Living, Marriage, Economics, Sources_of_livelihood, Pension_insurance, Sleeping, ADL, f141, f142, f143, f144, f145, f146, f147, f148)</w:t>
      </w:r>
    </w:p>
    <w:p w14:paraId="6373D9D7">
      <w:pPr>
        <w:rPr>
          <w:rFonts w:hint="default" w:ascii="Times New Roman" w:hAnsi="Times New Roman" w:cs="Times New Roman"/>
          <w:b w:val="0"/>
          <w:bCs w:val="0"/>
          <w:sz w:val="28"/>
          <w:szCs w:val="28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</w:rPr>
        <w:t>estpost summarize SWB CACS Gender Age Ethnicity Residence Education Living Marriage Economics Sources_of_livelihood Pension_insurance Sleeping ADL f141 f142 f143 f144 f145 f146 f147 f148 if complete_sample==1</w:t>
      </w:r>
    </w:p>
    <w:p w14:paraId="51F5BCCD">
      <w:pPr>
        <w:rPr>
          <w:rFonts w:hint="default" w:ascii="Times New Roman" w:hAnsi="Times New Roman" w:cs="Times New Roman"/>
          <w:b w:val="0"/>
          <w:bCs w:val="0"/>
          <w:sz w:val="28"/>
          <w:szCs w:val="28"/>
        </w:rPr>
      </w:pPr>
    </w:p>
    <w:p w14:paraId="40185700"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*Correlation analysis of key variables.</w:t>
      </w:r>
    </w:p>
    <w:p w14:paraId="6D5EDD24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asdoc pwcorr_a SWB CACS Self_rated_health Mental_health</w:t>
      </w:r>
    </w:p>
    <w:p w14:paraId="0E1DFEA5">
      <w:pPr>
        <w:rPr>
          <w:rFonts w:hint="default" w:ascii="Times New Roman" w:hAnsi="Times New Roman" w:cs="Times New Roman"/>
          <w:sz w:val="28"/>
          <w:szCs w:val="28"/>
        </w:rPr>
      </w:pPr>
    </w:p>
    <w:p w14:paraId="2FADD896"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*Multicollinearity test</w:t>
      </w:r>
    </w:p>
    <w:p w14:paraId="585C482D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regress SWB CACS Gender Age Ethnicity Residence Education Living Marriage Economics Sources_of_livelihood Pension_insurance Sleeping ADL</w:t>
      </w:r>
    </w:p>
    <w:p w14:paraId="5FBB0340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estat vif</w:t>
      </w:r>
    </w:p>
    <w:p w14:paraId="4EDC6EFB">
      <w:pPr>
        <w:rPr>
          <w:rFonts w:hint="default" w:ascii="Times New Roman" w:hAnsi="Times New Roman" w:cs="Times New Roman"/>
          <w:sz w:val="28"/>
          <w:szCs w:val="28"/>
        </w:rPr>
      </w:pPr>
    </w:p>
    <w:p w14:paraId="335FAEF8"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*Heteroscedasticity test</w:t>
      </w:r>
    </w:p>
    <w:p w14:paraId="5076AC63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estathettest</w:t>
      </w:r>
    </w:p>
    <w:p w14:paraId="209F381D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estat imtest, white</w:t>
      </w:r>
    </w:p>
    <w:p w14:paraId="4C1F2C9F">
      <w:pPr>
        <w:rPr>
          <w:rFonts w:hint="default" w:ascii="Times New Roman" w:hAnsi="Times New Roman" w:cs="Times New Roman"/>
          <w:sz w:val="28"/>
          <w:szCs w:val="28"/>
        </w:rPr>
      </w:pPr>
    </w:p>
    <w:p w14:paraId="78DE8E94"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*The association between CACS and subjective well-being</w:t>
      </w:r>
    </w:p>
    <w:p w14:paraId="2ADCB39B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regress SWB CACS, vce(robust)//model(1)</w:t>
      </w:r>
    </w:p>
    <w:p w14:paraId="476B10D3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</w:t>
      </w:r>
    </w:p>
    <w:p w14:paraId="440128C7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regress SWB CACS Gender Age Ethnicity Residence Education Living Marriage, vce(robust)//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28"/>
        </w:rPr>
        <w:t>model(2)</w:t>
      </w:r>
    </w:p>
    <w:p w14:paraId="690474C8">
      <w:pPr>
        <w:rPr>
          <w:rFonts w:hint="default" w:ascii="Times New Roman" w:hAnsi="Times New Roman" w:cs="Times New Roman"/>
          <w:sz w:val="28"/>
          <w:szCs w:val="28"/>
        </w:rPr>
      </w:pPr>
    </w:p>
    <w:p w14:paraId="1AC999D5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regress SWB CACS Gender Age Ethnicity Residence Education Living Marriage Economics Sources_of_livelihood Pension_insurance, vce(robust)//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28"/>
        </w:rPr>
        <w:t>model(3)</w:t>
      </w:r>
    </w:p>
    <w:p w14:paraId="2909B14D">
      <w:pPr>
        <w:rPr>
          <w:rFonts w:hint="default" w:ascii="Times New Roman" w:hAnsi="Times New Roman" w:cs="Times New Roman"/>
          <w:sz w:val="28"/>
          <w:szCs w:val="28"/>
        </w:rPr>
      </w:pPr>
    </w:p>
    <w:p w14:paraId="1147041F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regress SWB CACS Gender Age Ethnicity Residence Education Living Marriage Economics Sources_of_livelihood Pension_insurance Sleeping ADL, vce(robust)//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28"/>
        </w:rPr>
        <w:t>model(4)</w:t>
      </w:r>
    </w:p>
    <w:p w14:paraId="57CB101B">
      <w:pPr>
        <w:rPr>
          <w:rFonts w:hint="default" w:ascii="Times New Roman" w:hAnsi="Times New Roman" w:cs="Times New Roman"/>
          <w:sz w:val="28"/>
          <w:szCs w:val="28"/>
        </w:rPr>
      </w:pPr>
    </w:p>
    <w:p w14:paraId="70E27694"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*The association between specific CACS and subjective well-being</w:t>
      </w:r>
    </w:p>
    <w:p w14:paraId="19091D56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local services "f141 f142 f143 f144 f145 f146 f147 f148"</w:t>
      </w:r>
    </w:p>
    <w:p w14:paraId="76ADA7D9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foreach service of local services {</w:t>
      </w:r>
    </w:p>
    <w:p w14:paraId="40A6C42F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regress SWB `service' Gender Age Ethnicity Residence Education Living Marriage Economics Sources_of_livelihood Pension_insurance Sleeping ADL, vce(robust)</w:t>
      </w:r>
    </w:p>
    <w:p w14:paraId="7E8E68C8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</w:t>
      </w:r>
    </w:p>
    <w:p w14:paraId="4956C0EB">
      <w:pPr>
        <w:rPr>
          <w:rFonts w:hint="default" w:ascii="Times New Roman" w:hAnsi="Times New Roman" w:cs="Times New Roman"/>
          <w:b/>
          <w:bCs/>
          <w:color w:val="auto"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</w:rPr>
        <w:t>*Result Output</w:t>
      </w:r>
    </w:p>
    <w:p w14:paraId="704CC593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outreg2 using result.doc,replace tstat bdec(3)tdec(2)</w:t>
      </w:r>
    </w:p>
    <w:p w14:paraId="40198D79">
      <w:pPr>
        <w:rPr>
          <w:rFonts w:hint="default" w:ascii="Times New Roman" w:hAnsi="Times New Roman" w:cs="Times New Roman"/>
          <w:sz w:val="28"/>
          <w:szCs w:val="28"/>
        </w:rPr>
      </w:pPr>
      <w:bookmarkStart w:id="0" w:name="_GoBack"/>
      <w:bookmarkEnd w:id="0"/>
    </w:p>
    <w:p w14:paraId="5B84DA47"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*Robustness test</w:t>
      </w:r>
    </w:p>
    <w:p w14:paraId="54AC5FCB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logit SWB_1 CACS, vce(robust)</w:t>
      </w:r>
    </w:p>
    <w:p w14:paraId="039D5BC2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logit SWB_1 CACS Gender Age Ethnicity Residence Education Living Marriage Economics Sources_of_livelihood Pension_insurance Sleeping ADL i.yearin, vce(robust)</w:t>
      </w:r>
    </w:p>
    <w:p w14:paraId="2611065C">
      <w:pPr>
        <w:rPr>
          <w:rFonts w:hint="default" w:ascii="Times New Roman" w:hAnsi="Times New Roman" w:cs="Times New Roman"/>
          <w:sz w:val="28"/>
          <w:szCs w:val="28"/>
        </w:rPr>
      </w:pPr>
    </w:p>
    <w:p w14:paraId="0ECD135A"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*Heterogeneity analysis</w:t>
      </w:r>
    </w:p>
    <w:p w14:paraId="35A41001">
      <w:pPr>
        <w:rPr>
          <w:rFonts w:hint="default" w:ascii="Times New Roman" w:hAnsi="Times New Roman" w:cs="Times New Roman"/>
          <w:sz w:val="28"/>
          <w:szCs w:val="28"/>
        </w:rPr>
      </w:pPr>
    </w:p>
    <w:p w14:paraId="5A6309DF"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//Gender</w:t>
      </w:r>
    </w:p>
    <w:p w14:paraId="40EED409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reg SWB CACS Age Ethnicity Residence Education Living Marriage Economics Sources_of_livelihood Pension_insurance Sleeping ADL if Gender==1</w:t>
      </w:r>
    </w:p>
    <w:p w14:paraId="164BB02E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reg SWB CACS Age Ethnicity Residence Education Living Marriage Economics Sources_of_livelihood Pension_insurance Sleeping ADL if Gender==0</w:t>
      </w:r>
    </w:p>
    <w:p w14:paraId="7E328151">
      <w:pPr>
        <w:rPr>
          <w:rFonts w:hint="default" w:ascii="Times New Roman" w:hAnsi="Times New Roman" w:cs="Times New Roman"/>
          <w:sz w:val="28"/>
          <w:szCs w:val="28"/>
        </w:rPr>
      </w:pPr>
    </w:p>
    <w:p w14:paraId="55A91530"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//Age</w:t>
      </w:r>
    </w:p>
    <w:p w14:paraId="418A08A4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reg SWB CACS Gender Ethnicity Residence Education Living Marriage Economics Sources_of_livelihood Pension_insurance Sleeping ADL if age==1</w:t>
      </w:r>
    </w:p>
    <w:p w14:paraId="7B3B2CDF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reg SWB CACS Gender Ethnicity Residence Education Living Marriage Economics Sources_of_livelihood Pension_insurance Sleeping ADL if age==0</w:t>
      </w:r>
    </w:p>
    <w:p w14:paraId="33826AA4">
      <w:pPr>
        <w:rPr>
          <w:rFonts w:hint="default" w:ascii="Times New Roman" w:hAnsi="Times New Roman" w:cs="Times New Roman"/>
          <w:sz w:val="28"/>
          <w:szCs w:val="28"/>
        </w:rPr>
      </w:pPr>
    </w:p>
    <w:p w14:paraId="5C17952C"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//Residence</w:t>
      </w:r>
    </w:p>
    <w:p w14:paraId="7BBF296C">
      <w:pPr>
        <w:rPr>
          <w:rFonts w:hint="default" w:ascii="Times New Roman" w:hAnsi="Times New Roman" w:cs="Times New Roman"/>
          <w:sz w:val="28"/>
          <w:szCs w:val="28"/>
        </w:rPr>
      </w:pPr>
    </w:p>
    <w:p w14:paraId="2337BC75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reg SWB CACS Gender Ethnicity Residence Education Living Marriage Economics Sources_of_livelihood Pension_insurance Sleeping ADL if Residence==1</w:t>
      </w:r>
    </w:p>
    <w:p w14:paraId="5E459B04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reg SWB CACS Gender Ethnicity Residence Education Living Marriage Economics Sources_of_livelihood Pension_insurance Sleeping ADL if Residence==0</w:t>
      </w:r>
    </w:p>
    <w:p w14:paraId="47303A04">
      <w:pPr>
        <w:rPr>
          <w:rFonts w:hint="default" w:ascii="Times New Roman" w:hAnsi="Times New Roman" w:cs="Times New Roman"/>
          <w:sz w:val="28"/>
          <w:szCs w:val="28"/>
        </w:rPr>
      </w:pPr>
    </w:p>
    <w:p w14:paraId="1F664632"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//CHOW TEST</w:t>
      </w:r>
    </w:p>
    <w:p w14:paraId="29FB15FB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chowtest SWB CACS Age Ethnicity Residence Education Living Marriage Economics Sources_of_livelihood Pension_insurance Sleeping ADL,group(Gender)</w:t>
      </w:r>
    </w:p>
    <w:p w14:paraId="13BA121B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chowtest SWB CACS Gender Ethnicity Residence Education Living Marriage Economics Sources_of_livelihood Pension_insurance Sleeping ADL,group(age)</w:t>
      </w:r>
    </w:p>
    <w:p w14:paraId="71EE9454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chowtest SWB CACS Gender Ethnicity Residence Education Living Marriage Economics Sources_of_livelihood Pension_insurance Sleeping ADL,group(Residence)</w:t>
      </w:r>
    </w:p>
    <w:p w14:paraId="3753C3BD">
      <w:pPr>
        <w:rPr>
          <w:rFonts w:hint="default" w:ascii="Times New Roman" w:hAnsi="Times New Roman" w:cs="Times New Roman"/>
          <w:sz w:val="28"/>
          <w:szCs w:val="28"/>
        </w:rPr>
      </w:pPr>
    </w:p>
    <w:p w14:paraId="65EE93D7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*Test and comparison of the mediating effects</w:t>
      </w:r>
    </w:p>
    <w:p w14:paraId="57718482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//stepwise regression</w:t>
      </w:r>
    </w:p>
    <w:p w14:paraId="65A3CBD3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reg Self_rated_health CACS Gender Age Ethnicity Residence Education Living Marriage Economics Sources_of_livelihood Pension_insurance Sleeping ADL,vce(robust) </w:t>
      </w:r>
    </w:p>
    <w:p w14:paraId="5E40452E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reg Mental_health CACS Gender Age Ethnicity Residence Education Living Marriage Economics Sources_of_livelihood Pension_insurance Sleeping ADL,vce(robust)</w:t>
      </w:r>
    </w:p>
    <w:p w14:paraId="0428646C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reg SWB CACS Self_rated_health Gender Age Ethnicity Residence Education Living Marriage Economics Sources_of_livelihood Pension_insurance Sleeping ADL,vce(robust)</w:t>
      </w:r>
    </w:p>
    <w:p w14:paraId="4693E96D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reg SWB CACS Mental_health Gender Age Ethnicity Residence Education Living Marriage Economics Sources_of_livelihood Pension_insurance Sleeping ADL,vce(robust) </w:t>
      </w:r>
    </w:p>
    <w:p w14:paraId="6F3F4B56">
      <w:pPr>
        <w:rPr>
          <w:rFonts w:hint="default" w:ascii="Times New Roman" w:hAnsi="Times New Roman" w:cs="Times New Roman"/>
          <w:sz w:val="28"/>
          <w:szCs w:val="28"/>
        </w:rPr>
      </w:pPr>
    </w:p>
    <w:p w14:paraId="407D8CEC"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//Bootstrap</w:t>
      </w:r>
    </w:p>
    <w:p w14:paraId="2B437D49">
      <w:pPr>
        <w:rPr>
          <w:rFonts w:hint="default" w:ascii="Times New Roman" w:hAnsi="Times New Roman" w:cs="Times New Roman"/>
          <w:sz w:val="28"/>
          <w:szCs w:val="28"/>
        </w:rPr>
      </w:pPr>
    </w:p>
    <w:p w14:paraId="0E65D838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Bootstrap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28"/>
        </w:rPr>
        <w:t>r(ind_eff)r(dir_eff),reps(5000):sgmediation SWB,mv(Self_rated_health)iv(CACS)cv(Gender Age Ethnicity Residence Education Living Marriage Economics Sources_of_livelihood Pension_insurance Sleeping ADL)</w:t>
      </w:r>
    </w:p>
    <w:p w14:paraId="2E017E57">
      <w:pPr>
        <w:rPr>
          <w:rFonts w:hint="default" w:ascii="Times New Roman" w:hAnsi="Times New Roman" w:cs="Times New Roman"/>
          <w:sz w:val="28"/>
          <w:szCs w:val="28"/>
        </w:rPr>
      </w:pPr>
    </w:p>
    <w:p w14:paraId="54FE81F3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bootstrap r(ind_eff)r(dir_eff),reps(5000):sgmediation SWB,mv(Mental_health)iv(CACS)cv(Gender Age Ethnicity Residence Education Living Marriage Economics Sources_of_livelihood Pension_insurance Sleeping ADL)</w:t>
      </w:r>
    </w:p>
    <w:p w14:paraId="7F274F74">
      <w:pPr>
        <w:rPr>
          <w:rFonts w:hint="default" w:ascii="Times New Roman" w:hAnsi="Times New Roman" w:cs="Times New Roman"/>
          <w:sz w:val="28"/>
          <w:szCs w:val="28"/>
        </w:rPr>
      </w:pPr>
    </w:p>
    <w:p w14:paraId="55247471">
      <w:pPr>
        <w:rPr>
          <w:rFonts w:hint="default" w:ascii="Times New Roman" w:hAnsi="Times New Roman" w:cs="Times New Roman"/>
          <w:sz w:val="28"/>
          <w:szCs w:val="28"/>
        </w:rPr>
      </w:pPr>
    </w:p>
    <w:p w14:paraId="3A6D16DA">
      <w:pPr>
        <w:rPr>
          <w:rFonts w:hint="default" w:ascii="Times New Roman" w:hAnsi="Times New Roman" w:cs="Times New Roman"/>
          <w:sz w:val="28"/>
          <w:szCs w:val="28"/>
        </w:rPr>
      </w:pPr>
    </w:p>
    <w:p w14:paraId="2ED70B45">
      <w:pPr>
        <w:rPr>
          <w:rFonts w:hint="default" w:ascii="Times New Roman" w:hAnsi="Times New Roman" w:cs="Times New Roman"/>
          <w:sz w:val="28"/>
          <w:szCs w:val="28"/>
        </w:rPr>
      </w:pPr>
    </w:p>
    <w:p w14:paraId="4CAFAEC3">
      <w:pPr>
        <w:rPr>
          <w:rFonts w:hint="default" w:ascii="Times New Roman" w:hAnsi="Times New Roman" w:cs="Times New Roman"/>
          <w:sz w:val="28"/>
          <w:szCs w:val="28"/>
        </w:rPr>
      </w:pPr>
    </w:p>
    <w:p w14:paraId="4FA3625E">
      <w:pPr>
        <w:rPr>
          <w:rFonts w:hint="default" w:ascii="Times New Roman" w:hAnsi="Times New Roman" w:cs="Times New Roman"/>
          <w:sz w:val="28"/>
          <w:szCs w:val="28"/>
        </w:rPr>
      </w:pPr>
    </w:p>
    <w:p w14:paraId="2E6BB9C4">
      <w:pPr>
        <w:rPr>
          <w:rFonts w:hint="default" w:ascii="Times New Roman" w:hAnsi="Times New Roman" w:cs="Times New Roman"/>
          <w:sz w:val="28"/>
          <w:szCs w:val="28"/>
        </w:rPr>
      </w:pPr>
    </w:p>
    <w:p w14:paraId="5E64EEC3">
      <w:pPr>
        <w:rPr>
          <w:rFonts w:hint="default" w:ascii="Times New Roman" w:hAnsi="Times New Roman" w:cs="Times New Roman"/>
          <w:sz w:val="28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862D07"/>
    <w:rsid w:val="01862D07"/>
    <w:rsid w:val="0C2D3A23"/>
    <w:rsid w:val="0D8E3FCC"/>
    <w:rsid w:val="12E0359D"/>
    <w:rsid w:val="18477C1A"/>
    <w:rsid w:val="1A5605E9"/>
    <w:rsid w:val="1ADE70C2"/>
    <w:rsid w:val="1C9A2A0F"/>
    <w:rsid w:val="2C866B0B"/>
    <w:rsid w:val="324A4137"/>
    <w:rsid w:val="3F4E170B"/>
    <w:rsid w:val="434F237B"/>
    <w:rsid w:val="43525542"/>
    <w:rsid w:val="48403BBB"/>
    <w:rsid w:val="4AA5064D"/>
    <w:rsid w:val="4AE41175"/>
    <w:rsid w:val="4DD76D6F"/>
    <w:rsid w:val="55432F3C"/>
    <w:rsid w:val="55FD758F"/>
    <w:rsid w:val="5EAA7B88"/>
    <w:rsid w:val="652E1513"/>
    <w:rsid w:val="67A23AF2"/>
    <w:rsid w:val="6B945E48"/>
    <w:rsid w:val="6D2A0812"/>
    <w:rsid w:val="728C1627"/>
    <w:rsid w:val="750556C0"/>
    <w:rsid w:val="77366005"/>
    <w:rsid w:val="77B91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403</Words>
  <Characters>3494</Characters>
  <Lines>0</Lines>
  <Paragraphs>0</Paragraphs>
  <TotalTime>3</TotalTime>
  <ScaleCrop>false</ScaleCrop>
  <LinksUpToDate>false</LinksUpToDate>
  <CharactersWithSpaces>386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4T07:34:00Z</dcterms:created>
  <dc:creator>Erywiiins</dc:creator>
  <cp:lastModifiedBy>Erywiiins</cp:lastModifiedBy>
  <dcterms:modified xsi:type="dcterms:W3CDTF">2025-11-06T03:24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6F8B718C2412498B80AC7E27BD138D8A_11</vt:lpwstr>
  </property>
  <property fmtid="{D5CDD505-2E9C-101B-9397-08002B2CF9AE}" pid="4" name="KSOTemplateDocerSaveRecord">
    <vt:lpwstr>eyJoZGlkIjoiYzA3ODk1ODg1NjliNjNiYzNmYzQyMTVlYmUyYjI4MTciLCJ1c2VySWQiOiI2NDMzODY4NDQifQ==</vt:lpwstr>
  </property>
</Properties>
</file>